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76545" cy="787082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545" cy="787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 w:before="0" w:after="280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>Figure S1.  This heat map shows all scored pathways meeting a 97.5% confidence threshold at any time point and contains the same pathways as listed in Table 2 (a), (b), (c).  Starting at the left hand column top pathway, the order of the pathways are from the highest activated pathway score  (i.e., Parkinson’s Disease highest score at t=30 min.) to the most suppressed pathway score (i.e., Thiamine metabolism lowest score at t=720 min.) in the bottom right column.   In this figure, the pathway scores are shown as darker red gradients indicating higher activation scores (more up-regulated gene expression within the pathway gene set) while the darker green gradients indicating more suppressed pathway activity (more down-regulated gene expression). Grey is near a zero score and black is equal to a zero score.</w:t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  <w:t>Figure S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19:28:00Z</dcterms:created>
  <dc:creator>Ken</dc:creator>
  <dc:description/>
  <cp:keywords/>
  <dc:language>en-US</dc:language>
  <cp:lastModifiedBy>Garry Adams</cp:lastModifiedBy>
  <dcterms:modified xsi:type="dcterms:W3CDTF">2012-05-22T16:28:00Z</dcterms:modified>
  <cp:revision>5</cp:revision>
  <dc:subject/>
  <dc:title/>
</cp:coreProperties>
</file>